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C54" w:rsidRPr="00055065" w:rsidRDefault="00432C54" w:rsidP="00432C54">
      <w:pPr>
        <w:spacing w:line="480" w:lineRule="auto"/>
      </w:pPr>
      <w:r w:rsidRPr="00055065">
        <w:t>Supplementary</w:t>
      </w:r>
      <w:r w:rsidR="006123A5" w:rsidRPr="00055065">
        <w:t xml:space="preserve"> Table </w:t>
      </w:r>
      <w:r w:rsidRPr="00055065">
        <w:t>2</w:t>
      </w:r>
    </w:p>
    <w:p w:rsidR="00432C54" w:rsidRPr="00055065" w:rsidRDefault="00432C54" w:rsidP="00432C54">
      <w:pPr>
        <w:spacing w:line="480" w:lineRule="auto"/>
        <w:rPr>
          <w:lang w:val="en-US"/>
        </w:rPr>
      </w:pPr>
      <w:r w:rsidRPr="00055065">
        <w:rPr>
          <w:lang w:val="en-US"/>
        </w:rPr>
        <w:t>Overview on the numbers of mice used in each group for histological observations. In these animals no electrophysiological recordings were performed.</w:t>
      </w:r>
    </w:p>
    <w:p w:rsidR="00432C54" w:rsidRPr="00055065" w:rsidRDefault="00432C54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1005"/>
        <w:gridCol w:w="628"/>
        <w:gridCol w:w="1289"/>
      </w:tblGrid>
      <w:tr w:rsidR="00432C54" w:rsidRPr="00055065" w:rsidTr="005643AB">
        <w:trPr>
          <w:trHeight w:val="207"/>
        </w:trPr>
        <w:tc>
          <w:tcPr>
            <w:tcW w:w="866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5065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005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5065">
              <w:rPr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628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5065">
              <w:rPr>
                <w:b/>
                <w:sz w:val="18"/>
                <w:szCs w:val="18"/>
                <w:lang w:val="en-US"/>
              </w:rPr>
              <w:t>No. of mice</w:t>
            </w:r>
          </w:p>
        </w:tc>
        <w:tc>
          <w:tcPr>
            <w:tcW w:w="1289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5065">
              <w:rPr>
                <w:b/>
                <w:sz w:val="18"/>
                <w:szCs w:val="18"/>
                <w:lang w:val="en-US"/>
              </w:rPr>
              <w:t>Only Histology</w:t>
            </w:r>
          </w:p>
        </w:tc>
      </w:tr>
      <w:tr w:rsidR="00432C54" w:rsidRPr="00055065" w:rsidTr="005643AB">
        <w:trPr>
          <w:trHeight w:val="207"/>
        </w:trPr>
        <w:tc>
          <w:tcPr>
            <w:tcW w:w="866" w:type="dxa"/>
            <w:vMerge/>
          </w:tcPr>
          <w:p w:rsidR="00432C54" w:rsidRPr="00055065" w:rsidRDefault="00432C54" w:rsidP="005643A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vMerge/>
          </w:tcPr>
          <w:p w:rsidR="00432C54" w:rsidRPr="00055065" w:rsidRDefault="00432C54" w:rsidP="005643A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28" w:type="dxa"/>
            <w:vMerge/>
          </w:tcPr>
          <w:p w:rsidR="00432C54" w:rsidRPr="00055065" w:rsidRDefault="00432C54" w:rsidP="005643A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vMerge/>
          </w:tcPr>
          <w:p w:rsidR="00432C54" w:rsidRPr="00055065" w:rsidRDefault="00432C54" w:rsidP="005643AB">
            <w:pPr>
              <w:rPr>
                <w:sz w:val="18"/>
                <w:szCs w:val="18"/>
                <w:lang w:val="en-US"/>
              </w:rPr>
            </w:pPr>
          </w:p>
        </w:tc>
      </w:tr>
      <w:tr w:rsidR="00432C54" w:rsidRPr="00055065" w:rsidTr="005643AB">
        <w:tc>
          <w:tcPr>
            <w:tcW w:w="866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5065">
              <w:rPr>
                <w:b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WT 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WT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  <w:r w:rsidRPr="00055065">
              <w:rPr>
                <w:sz w:val="18"/>
                <w:szCs w:val="18"/>
                <w:lang w:val="en-US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  <w:lang w:val="en-US"/>
              </w:rPr>
              <w:t>TASTPM male</w:t>
            </w:r>
            <w:r w:rsidRPr="00055065">
              <w:rPr>
                <w:sz w:val="18"/>
                <w:szCs w:val="18"/>
              </w:rPr>
              <w:t>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TASTPM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b/>
                <w:sz w:val="18"/>
                <w:szCs w:val="18"/>
              </w:rPr>
              <w:t>6 months</w:t>
            </w: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WT 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WT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TASTPM 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TASTPM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 w:val="restart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b/>
                <w:sz w:val="18"/>
                <w:szCs w:val="18"/>
              </w:rPr>
              <w:t>12 months</w:t>
            </w: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WT 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WT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RPr="00055065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TASTPM 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  <w:tr w:rsidR="00432C54" w:rsidTr="005643AB">
        <w:tc>
          <w:tcPr>
            <w:tcW w:w="866" w:type="dxa"/>
            <w:vMerge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18"/>
                <w:szCs w:val="18"/>
              </w:rPr>
            </w:pPr>
            <w:r w:rsidRPr="00055065">
              <w:rPr>
                <w:sz w:val="18"/>
                <w:szCs w:val="18"/>
              </w:rPr>
              <w:t>TASTPM females</w:t>
            </w:r>
          </w:p>
        </w:tc>
        <w:tc>
          <w:tcPr>
            <w:tcW w:w="628" w:type="dxa"/>
            <w:vAlign w:val="center"/>
          </w:tcPr>
          <w:p w:rsidR="00432C54" w:rsidRPr="00055065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  <w:tc>
          <w:tcPr>
            <w:tcW w:w="1289" w:type="dxa"/>
            <w:vAlign w:val="center"/>
          </w:tcPr>
          <w:p w:rsidR="00432C54" w:rsidRPr="00F1029D" w:rsidRDefault="00432C54" w:rsidP="005643AB">
            <w:pPr>
              <w:jc w:val="center"/>
              <w:rPr>
                <w:sz w:val="20"/>
                <w:szCs w:val="20"/>
              </w:rPr>
            </w:pPr>
            <w:r w:rsidRPr="00055065">
              <w:rPr>
                <w:sz w:val="20"/>
                <w:szCs w:val="20"/>
              </w:rPr>
              <w:t>3</w:t>
            </w:r>
          </w:p>
        </w:tc>
      </w:tr>
    </w:tbl>
    <w:p w:rsidR="00432C54" w:rsidRDefault="00432C54"/>
    <w:sectPr w:rsidR="00432C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C54"/>
    <w:rsid w:val="00055065"/>
    <w:rsid w:val="00432C54"/>
    <w:rsid w:val="006123A5"/>
    <w:rsid w:val="00B0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44E64-5093-4ECE-BD6F-C89BBD82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Frank</dc:creator>
  <cp:keywords/>
  <dc:description/>
  <cp:lastModifiedBy>Kiruthika S</cp:lastModifiedBy>
  <cp:revision>3</cp:revision>
  <dcterms:created xsi:type="dcterms:W3CDTF">2024-02-06T08:08:00Z</dcterms:created>
  <dcterms:modified xsi:type="dcterms:W3CDTF">2024-03-22T11:21:00Z</dcterms:modified>
</cp:coreProperties>
</file>